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943"/>
        <w:tblW w:w="12969" w:type="dxa"/>
        <w:tblLook w:val="04A0" w:firstRow="1" w:lastRow="0" w:firstColumn="1" w:lastColumn="0" w:noHBand="0" w:noVBand="1"/>
      </w:tblPr>
      <w:tblGrid>
        <w:gridCol w:w="825"/>
        <w:gridCol w:w="1660"/>
        <w:gridCol w:w="891"/>
        <w:gridCol w:w="900"/>
        <w:gridCol w:w="716"/>
        <w:gridCol w:w="1134"/>
        <w:gridCol w:w="1276"/>
        <w:gridCol w:w="1245"/>
        <w:gridCol w:w="1023"/>
        <w:gridCol w:w="716"/>
        <w:gridCol w:w="909"/>
        <w:gridCol w:w="850"/>
        <w:gridCol w:w="824"/>
      </w:tblGrid>
      <w:tr w:rsidR="004B3E74" w:rsidRPr="004B3E74" w14:paraId="1BA9C838" w14:textId="77777777" w:rsidTr="00545B33">
        <w:trPr>
          <w:trHeight w:val="320"/>
        </w:trPr>
        <w:tc>
          <w:tcPr>
            <w:tcW w:w="12969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0EBA" w14:textId="728DB900" w:rsidR="004B3E74" w:rsidRPr="00545B33" w:rsidRDefault="00545B33" w:rsidP="004B3E7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upplementary Table I</w:t>
            </w:r>
            <w:r w:rsidR="004B3E74" w:rsidRPr="00545B3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: Summary of </w:t>
            </w:r>
            <w:proofErr w:type="spellStart"/>
            <w:r w:rsidR="004B3E74" w:rsidRPr="00545B3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rginal</w:t>
            </w:r>
            <w:proofErr w:type="spellEnd"/>
            <w:r w:rsidR="004B3E74" w:rsidRPr="00545B3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RNA sequencing data</w:t>
            </w:r>
          </w:p>
        </w:tc>
      </w:tr>
      <w:tr w:rsidR="00545B33" w:rsidRPr="004B3E74" w14:paraId="506A6336" w14:textId="77777777" w:rsidTr="00545B33">
        <w:trPr>
          <w:trHeight w:val="320"/>
        </w:trPr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2CD3B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ampleID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835CF" w14:textId="0A6D29D5" w:rsidR="004B3E74" w:rsidRPr="00545B33" w:rsidRDefault="001D4803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  <w:r w:rsidR="004B3E74"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ussue</w:t>
            </w:r>
            <w:proofErr w:type="spellEnd"/>
            <w:r w:rsidR="004B3E74"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53D30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otal Read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91F00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apped Reads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6FE32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apped Rate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28AAD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Unique Mapped Read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D2443" w14:textId="77777777" w:rsid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Unique </w:t>
            </w:r>
          </w:p>
          <w:p w14:paraId="657EBF66" w14:textId="0AED1C23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apped Rate(%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1A0DE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ultiple Mapped Rate(%)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5454E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UnMapped</w:t>
            </w:r>
            <w:proofErr w:type="spellEnd"/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Rate(%)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0A750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RNA Rate(%)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F8A12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  <w:proofErr w:type="spellEnd"/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Rate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09E7F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ntronic Rate(%)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D2C53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ntergenic Rate(%)</w:t>
            </w:r>
          </w:p>
        </w:tc>
      </w:tr>
      <w:tr w:rsidR="00545B33" w:rsidRPr="004B3E74" w14:paraId="18A8FE49" w14:textId="77777777" w:rsidTr="00545B33">
        <w:trPr>
          <w:trHeight w:val="32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0096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3889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umor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A287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825489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0F2D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3855172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0E2F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4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FCEF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204207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5131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8.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7BB9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4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4784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5.5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6E97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.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7650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2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C4A4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3.8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786F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33</w:t>
            </w:r>
          </w:p>
        </w:tc>
      </w:tr>
      <w:tr w:rsidR="00545B33" w:rsidRPr="004B3E74" w14:paraId="0717E97B" w14:textId="77777777" w:rsidTr="00545B33">
        <w:trPr>
          <w:trHeight w:val="32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06B2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9BC8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umor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F537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304015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033D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919257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2735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F340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984426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8D4E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6.1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C5DF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6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F95F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.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6091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0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7737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4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38F8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1.4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6095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28</w:t>
            </w:r>
          </w:p>
        </w:tc>
      </w:tr>
      <w:tr w:rsidR="00545B33" w:rsidRPr="004B3E74" w14:paraId="6C85FA7A" w14:textId="77777777" w:rsidTr="00545B33">
        <w:trPr>
          <w:trHeight w:val="32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D3BF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2BD7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umor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AEB3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732992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C976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8174489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BC29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5A52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598049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C512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8.4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0FBE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BB74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3.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F2EF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4.2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9197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7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34BC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9.4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D2E8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43</w:t>
            </w:r>
          </w:p>
        </w:tc>
      </w:tr>
      <w:tr w:rsidR="00545B33" w:rsidRPr="004B3E74" w14:paraId="4B8B4490" w14:textId="77777777" w:rsidTr="00545B33">
        <w:trPr>
          <w:trHeight w:val="32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0DA2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EEAC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umor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08D6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506225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D71A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26821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E6BA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1EB8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88200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7F0B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5.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88C2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7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6A6C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9.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7319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5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52F7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2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7FC8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3.9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0262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7</w:t>
            </w:r>
          </w:p>
        </w:tc>
      </w:tr>
      <w:tr w:rsidR="00545B33" w:rsidRPr="004B3E74" w14:paraId="0457171A" w14:textId="77777777" w:rsidTr="00545B33">
        <w:trPr>
          <w:trHeight w:val="32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35C9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21F4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umor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87DA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980766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738F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7695595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2C16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9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1AA3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659657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C677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3.7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A8C2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5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F909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.6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B0F4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6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3C95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7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05F5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8.6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5C13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59</w:t>
            </w:r>
          </w:p>
        </w:tc>
      </w:tr>
      <w:tr w:rsidR="00545B33" w:rsidRPr="004B3E74" w14:paraId="7B99D42E" w14:textId="77777777" w:rsidTr="00545B33">
        <w:trPr>
          <w:trHeight w:val="32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FDE4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C535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umor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50A0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474669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0A2E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028866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4A73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D90C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792797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6ED5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2.4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DA8A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4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AF08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9.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AA03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1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0258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A7DC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3.4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7E1B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46</w:t>
            </w:r>
          </w:p>
        </w:tc>
      </w:tr>
      <w:tr w:rsidR="00545B33" w:rsidRPr="004B3E74" w14:paraId="01AC5295" w14:textId="77777777" w:rsidTr="00545B33">
        <w:trPr>
          <w:trHeight w:val="32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EB03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A723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umor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A36A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502309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C7BE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214596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7A45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9663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4311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2E67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1.6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087A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8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E8BD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.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923E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6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50D5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BC0B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1.6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C279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11</w:t>
            </w:r>
          </w:p>
        </w:tc>
      </w:tr>
      <w:tr w:rsidR="00545B33" w:rsidRPr="004B3E74" w14:paraId="064DFA20" w14:textId="77777777" w:rsidTr="00545B33">
        <w:trPr>
          <w:trHeight w:val="32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E191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546E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umor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F393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419749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32A8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1303246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3237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8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6A5B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969334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00FE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1.3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0B9B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6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1266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.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ABC5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80CF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7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2950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9.3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D109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59</w:t>
            </w:r>
          </w:p>
        </w:tc>
      </w:tr>
      <w:tr w:rsidR="00545B33" w:rsidRPr="004B3E74" w14:paraId="2ECFFAEC" w14:textId="77777777" w:rsidTr="00545B33">
        <w:trPr>
          <w:trHeight w:val="32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4569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B84C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umor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E57F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205378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0138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622293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9124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3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FD14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956407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AA6D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8.7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0059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2DA0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4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1E0E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CB24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3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E590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3.7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BC13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9</w:t>
            </w:r>
          </w:p>
        </w:tc>
      </w:tr>
      <w:tr w:rsidR="00545B33" w:rsidRPr="004B3E74" w14:paraId="037AB4CB" w14:textId="77777777" w:rsidTr="00545B33">
        <w:trPr>
          <w:trHeight w:val="32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F74A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BDA0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umor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AB1E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278787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91D0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790904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B267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EB16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629714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AABF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1.5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2FB0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.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45A8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1.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2C41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.7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7496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5018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5.1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8C00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82</w:t>
            </w:r>
          </w:p>
        </w:tc>
      </w:tr>
      <w:tr w:rsidR="00545B33" w:rsidRPr="004B3E74" w14:paraId="664BF440" w14:textId="77777777" w:rsidTr="00545B33">
        <w:trPr>
          <w:trHeight w:val="32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8C97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4336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umor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5DF7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153352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7D35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9774146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4819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1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CBDD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876420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9C99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7.1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8615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6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87B4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E772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2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DF34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7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78C0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9.3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33B2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35</w:t>
            </w:r>
          </w:p>
        </w:tc>
      </w:tr>
      <w:tr w:rsidR="00545B33" w:rsidRPr="004B3E74" w14:paraId="4FDA144B" w14:textId="77777777" w:rsidTr="00545B33">
        <w:trPr>
          <w:trHeight w:val="32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2B1F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FF02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umor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B2CA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509194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B8AB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2461572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1DF7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9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35CB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865316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74E7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4.3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98B0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5.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5874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.4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1CAE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2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FE14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1EF5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1.8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60BC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48</w:t>
            </w:r>
          </w:p>
        </w:tc>
      </w:tr>
      <w:tr w:rsidR="00545B33" w:rsidRPr="004B3E74" w14:paraId="1EE8A3E9" w14:textId="77777777" w:rsidTr="00545B33">
        <w:trPr>
          <w:trHeight w:val="32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4ECB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C1E0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umor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793A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255312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9185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8316207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60ED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6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341E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427902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62CC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4.5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2EB6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C6AC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.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8410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.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098B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E805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7.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EF72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83</w:t>
            </w:r>
          </w:p>
        </w:tc>
      </w:tr>
      <w:tr w:rsidR="00545B33" w:rsidRPr="004B3E74" w14:paraId="4B157237" w14:textId="77777777" w:rsidTr="00545B33">
        <w:trPr>
          <w:trHeight w:val="32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DDA9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8931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umor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ECC0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306802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5453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9776244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AE12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5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D20A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755767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99E3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6.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3B2F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.6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49E0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.2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E683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5.9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005D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3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C248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3.5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1D79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98</w:t>
            </w:r>
          </w:p>
        </w:tc>
      </w:tr>
      <w:tr w:rsidR="00545B33" w:rsidRPr="004B3E74" w14:paraId="0B1306BD" w14:textId="77777777" w:rsidTr="00545B33">
        <w:trPr>
          <w:trHeight w:val="32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77DB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D829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mal adjacent tissu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814C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333792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29BC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9685272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E525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4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79BB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826005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EB19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8.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1B11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0DC1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5.6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6FE5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624F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3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3A6E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2.7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5D9B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85</w:t>
            </w:r>
          </w:p>
        </w:tc>
      </w:tr>
      <w:tr w:rsidR="00545B33" w:rsidRPr="004B3E74" w14:paraId="2D4B6CDC" w14:textId="77777777" w:rsidTr="00545B33">
        <w:trPr>
          <w:trHeight w:val="32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24D9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8EC5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mal adjacent tissu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F1CF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162971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6EA8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831152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28C7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4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3CFA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699833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FEC2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8.5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64AB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C845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5.3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B1DF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.7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7155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5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A1FF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0.5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7E7E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39</w:t>
            </w:r>
          </w:p>
        </w:tc>
      </w:tr>
      <w:tr w:rsidR="00545B33" w:rsidRPr="004B3E74" w14:paraId="16E2A1B7" w14:textId="77777777" w:rsidTr="00545B33">
        <w:trPr>
          <w:trHeight w:val="32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F988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A66F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mal adjacent tissu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A380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645562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41AA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917544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DA44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2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55CB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726998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2696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5.2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1A2A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96A7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7.5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2C87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7.7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2929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2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D5E0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3.7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ACE5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79</w:t>
            </w:r>
          </w:p>
        </w:tc>
      </w:tr>
      <w:tr w:rsidR="00545B33" w:rsidRPr="004B3E74" w14:paraId="7A18E386" w14:textId="77777777" w:rsidTr="00545B33">
        <w:trPr>
          <w:trHeight w:val="32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98C3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3BEB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mal adjacent tissu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805B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822659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2908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7123343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E90D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8D10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398029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63AC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2.7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948D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C19D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9.0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5616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1.8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70B9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3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1DE1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4.0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352E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88</w:t>
            </w:r>
          </w:p>
        </w:tc>
      </w:tr>
      <w:tr w:rsidR="00545B33" w:rsidRPr="004B3E74" w14:paraId="38C62125" w14:textId="77777777" w:rsidTr="00545B33">
        <w:trPr>
          <w:trHeight w:val="32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8644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9878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mal adjacent tissu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3585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143398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07F5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9616831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1745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A708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834756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A636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5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4A52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9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0A6C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4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BAE2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9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4E49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6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2CB8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0.7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85C0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23</w:t>
            </w:r>
          </w:p>
        </w:tc>
      </w:tr>
      <w:tr w:rsidR="00545B33" w:rsidRPr="004B3E74" w14:paraId="522BC956" w14:textId="77777777" w:rsidTr="00545B33">
        <w:trPr>
          <w:trHeight w:val="32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4ECD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D774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mal adjacent tissu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53D5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395986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F249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1104065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C78A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8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DE10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870113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D911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8.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1F10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.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AA5E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.9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8DDF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86EA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6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B637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0.6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5BE2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83</w:t>
            </w:r>
          </w:p>
        </w:tc>
      </w:tr>
      <w:tr w:rsidR="00545B33" w:rsidRPr="004B3E74" w14:paraId="03834475" w14:textId="77777777" w:rsidTr="00545B33">
        <w:trPr>
          <w:trHeight w:val="32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D915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E99A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mal adjacent tissu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6CDF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561557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7C22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2206218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E503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9AEE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92208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533D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1.6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F62B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0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B381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.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1436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5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25DE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9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B613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6.8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DDA0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51</w:t>
            </w:r>
          </w:p>
        </w:tc>
      </w:tr>
      <w:tr w:rsidR="00545B33" w:rsidRPr="004B3E74" w14:paraId="1C187B5A" w14:textId="77777777" w:rsidTr="00545B33">
        <w:trPr>
          <w:trHeight w:val="32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DD65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61ED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mal adjacent tissu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B310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327384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5138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9573282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941A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A394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82276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4174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8.3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CD10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7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DB6B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5.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7467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.6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A023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2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16FD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3.0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AB32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1</w:t>
            </w:r>
          </w:p>
        </w:tc>
      </w:tr>
      <w:tr w:rsidR="00545B33" w:rsidRPr="004B3E74" w14:paraId="40433467" w14:textId="77777777" w:rsidTr="00545B33">
        <w:trPr>
          <w:trHeight w:val="32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EB88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B751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mal adjacent tissu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8274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586902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88C9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927647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6F65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4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5081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653128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4465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3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C73D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.6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1BE5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5.4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E487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.5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DBB2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1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0E88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5.7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7390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37</w:t>
            </w:r>
          </w:p>
        </w:tc>
      </w:tr>
      <w:tr w:rsidR="00545B33" w:rsidRPr="004B3E74" w14:paraId="0C5D8883" w14:textId="77777777" w:rsidTr="00545B33">
        <w:trPr>
          <w:trHeight w:val="32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2C21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F098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mal adjacent tissu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9B69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849193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DAB8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9507937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9AEF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6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B7B6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640236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A8BE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8.5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62F5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0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13FD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3.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B996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3.7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7FD2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43FB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3.4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997F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09</w:t>
            </w:r>
          </w:p>
        </w:tc>
      </w:tr>
      <w:tr w:rsidR="00545B33" w:rsidRPr="004B3E74" w14:paraId="4F92C6BE" w14:textId="77777777" w:rsidTr="00545B33">
        <w:trPr>
          <w:trHeight w:val="32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D3D7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DF89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mal adjacent tissu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4B22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477273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3251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8032537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2008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2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C9DB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650382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AAC8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6.6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746D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5528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7.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DE62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5.3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435F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7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7153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8.3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4084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07</w:t>
            </w:r>
          </w:p>
        </w:tc>
      </w:tr>
      <w:tr w:rsidR="00545B33" w:rsidRPr="004B3E74" w14:paraId="70D277E3" w14:textId="77777777" w:rsidTr="00545B33">
        <w:trPr>
          <w:trHeight w:val="32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491B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61BC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mal adjacent tissu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235E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521485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9E38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7996403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B8B6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0D63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631112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5EB0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4.6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69F8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6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1560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8.6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EC40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7.6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2E23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9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DB38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6.7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B966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6</w:t>
            </w:r>
          </w:p>
        </w:tc>
      </w:tr>
      <w:tr w:rsidR="00545B33" w:rsidRPr="004B3E74" w14:paraId="07B8196C" w14:textId="77777777" w:rsidTr="00545B33">
        <w:trPr>
          <w:trHeight w:val="320"/>
        </w:trPr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E26A4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D4010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mal adjacent tissue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F8187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380439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8D81B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3505583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76942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9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E06EF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64475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CBF57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1.0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52F24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4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E5D4E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0.4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E6263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0.5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13CC5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6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50C02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9.6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A9CA4" w14:textId="77777777" w:rsidR="004B3E74" w:rsidRPr="00545B33" w:rsidRDefault="004B3E74" w:rsidP="00545B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B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68</w:t>
            </w:r>
          </w:p>
        </w:tc>
      </w:tr>
    </w:tbl>
    <w:p w14:paraId="25FAE7CD" w14:textId="77777777" w:rsidR="004B3E74" w:rsidRDefault="004B3E74"/>
    <w:sectPr w:rsidR="004B3E74" w:rsidSect="004B3E74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E74"/>
    <w:rsid w:val="001D4803"/>
    <w:rsid w:val="00436D72"/>
    <w:rsid w:val="004B3E74"/>
    <w:rsid w:val="00545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DCF03"/>
  <w15:chartTrackingRefBased/>
  <w15:docId w15:val="{84705F1A-CBE2-6D41-8D05-C8F18CB20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277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B.XSL" StyleName="GB7714" Version="2005"/>
</file>

<file path=customXml/itemProps1.xml><?xml version="1.0" encoding="utf-8"?>
<ds:datastoreItem xmlns:ds="http://schemas.openxmlformats.org/officeDocument/2006/customXml" ds:itemID="{B42A3F9C-B95E-2243-8CEC-16BD17E89A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12</Words>
  <Characters>2352</Characters>
  <Application>Microsoft Office Word</Application>
  <DocSecurity>0</DocSecurity>
  <Lines>19</Lines>
  <Paragraphs>5</Paragraphs>
  <ScaleCrop>false</ScaleCrop>
  <Company/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啸</dc:creator>
  <cp:keywords/>
  <dc:description/>
  <cp:lastModifiedBy>张 啸</cp:lastModifiedBy>
  <cp:revision>4</cp:revision>
  <dcterms:created xsi:type="dcterms:W3CDTF">2022-04-17T07:14:00Z</dcterms:created>
  <dcterms:modified xsi:type="dcterms:W3CDTF">2022-04-19T05:38:00Z</dcterms:modified>
</cp:coreProperties>
</file>